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16" w:type="dxa"/>
        <w:jc w:val="center"/>
        <w:tblLook w:val="04A0" w:firstRow="1" w:lastRow="0" w:firstColumn="1" w:lastColumn="0" w:noHBand="0" w:noVBand="1"/>
      </w:tblPr>
      <w:tblGrid>
        <w:gridCol w:w="1239"/>
        <w:gridCol w:w="1940"/>
        <w:gridCol w:w="1940"/>
        <w:gridCol w:w="595"/>
        <w:gridCol w:w="1702"/>
      </w:tblGrid>
      <w:tr w:rsidR="001465C2" w:rsidRPr="001465C2" w:rsidTr="001465C2">
        <w:trPr>
          <w:trHeight w:val="280"/>
          <w:jc w:val="center"/>
        </w:trPr>
        <w:tc>
          <w:tcPr>
            <w:tcW w:w="74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5B55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upplementary T</w:t>
            </w:r>
            <w:bookmarkStart w:id="0" w:name="_GoBack"/>
            <w:r w:rsidRPr="005B5543">
              <w:rPr>
                <w:rFonts w:ascii="Times New Roman" w:eastAsia="宋体" w:hAnsi="Times New Roman" w:cs="Times New Roman"/>
                <w:b/>
                <w:color w:val="FF0000"/>
                <w:kern w:val="0"/>
                <w:sz w:val="20"/>
                <w:szCs w:val="20"/>
              </w:rPr>
              <w:t>able S</w:t>
            </w:r>
            <w:r w:rsidR="005B5543" w:rsidRPr="005B5543">
              <w:rPr>
                <w:rFonts w:ascii="Times New Roman" w:eastAsia="宋体" w:hAnsi="Times New Roman" w:cs="Times New Roman" w:hint="eastAsia"/>
                <w:b/>
                <w:color w:val="FF0000"/>
                <w:kern w:val="0"/>
                <w:sz w:val="20"/>
                <w:szCs w:val="20"/>
              </w:rPr>
              <w:t>2</w:t>
            </w:r>
            <w:bookmarkEnd w:id="0"/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013B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  <w:r w:rsidRPr="001465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mRNA regulations in network</w:t>
            </w:r>
          </w:p>
        </w:tc>
      </w:tr>
      <w:tr w:rsidR="001465C2" w:rsidRPr="001465C2" w:rsidTr="001465C2">
        <w:trPr>
          <w:trHeight w:val="290"/>
          <w:jc w:val="center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F73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F73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F7361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log10 </w:t>
            </w:r>
            <w:r w:rsidRPr="001465C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27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2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9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1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4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LHA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4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1186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9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8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3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3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C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5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7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.1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LPL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617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9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8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8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LL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3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29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7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06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LL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67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LL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48b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8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20f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4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57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AP10-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2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5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4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A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NC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K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K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BK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GHL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651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277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4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84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4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00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3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84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509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2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2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7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39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D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1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28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3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2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3a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93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P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617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93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5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5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0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86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BP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0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2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8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9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6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5a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6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YMP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AX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G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30b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37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4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37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PS37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YT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22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7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8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2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2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8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N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40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3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908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9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89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11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07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9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511a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5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0b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3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X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1186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2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SOX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1186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731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0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1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192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20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IM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45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13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76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SS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48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41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524b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GTA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40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48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874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AIN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8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18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5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ER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68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ER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69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3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7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1273h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51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780a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4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68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4SF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7339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444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57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84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08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6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073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6846-5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139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616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139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8a-3p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139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8c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X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139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8h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</w:tr>
      <w:tr w:rsidR="001465C2" w:rsidRPr="001465C2" w:rsidTr="001465C2">
        <w:trPr>
          <w:trHeight w:val="280"/>
          <w:jc w:val="center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D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circ_003778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-miR-370-3p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5C2" w:rsidRPr="001465C2" w:rsidRDefault="001465C2" w:rsidP="001465C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465C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64 </w:t>
            </w:r>
          </w:p>
        </w:tc>
      </w:tr>
    </w:tbl>
    <w:p w:rsidR="00B7304F" w:rsidRDefault="00B7304F"/>
    <w:sectPr w:rsidR="00B730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6CE" w:rsidRDefault="007C66CE" w:rsidP="001465C2">
      <w:r>
        <w:separator/>
      </w:r>
    </w:p>
  </w:endnote>
  <w:endnote w:type="continuationSeparator" w:id="0">
    <w:p w:rsidR="007C66CE" w:rsidRDefault="007C66CE" w:rsidP="00146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6CE" w:rsidRDefault="007C66CE" w:rsidP="001465C2">
      <w:r>
        <w:separator/>
      </w:r>
    </w:p>
  </w:footnote>
  <w:footnote w:type="continuationSeparator" w:id="0">
    <w:p w:rsidR="007C66CE" w:rsidRDefault="007C66CE" w:rsidP="00146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04F"/>
    <w:rsid w:val="001465C2"/>
    <w:rsid w:val="005B5543"/>
    <w:rsid w:val="005E2086"/>
    <w:rsid w:val="007C66CE"/>
    <w:rsid w:val="009013B6"/>
    <w:rsid w:val="009C56FD"/>
    <w:rsid w:val="00B7304F"/>
    <w:rsid w:val="00CC0B78"/>
    <w:rsid w:val="00D20B2A"/>
    <w:rsid w:val="00F73618"/>
    <w:rsid w:val="00FA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5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465C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465C2"/>
    <w:rPr>
      <w:color w:val="800080"/>
      <w:u w:val="single"/>
    </w:rPr>
  </w:style>
  <w:style w:type="paragraph" w:customStyle="1" w:styleId="font5">
    <w:name w:val="font5"/>
    <w:basedOn w:val="a"/>
    <w:rsid w:val="001465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465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1465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1465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8">
    <w:name w:val="xl68"/>
    <w:basedOn w:val="a"/>
    <w:rsid w:val="001465C2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5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5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5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1465C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1465C2"/>
    <w:rPr>
      <w:color w:val="800080"/>
      <w:u w:val="single"/>
    </w:rPr>
  </w:style>
  <w:style w:type="paragraph" w:customStyle="1" w:styleId="font5">
    <w:name w:val="font5"/>
    <w:basedOn w:val="a"/>
    <w:rsid w:val="001465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1465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1465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rsid w:val="001465C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8">
    <w:name w:val="xl68"/>
    <w:basedOn w:val="a"/>
    <w:rsid w:val="001465C2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1465C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1465C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8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432</Words>
  <Characters>8169</Characters>
  <Application>Microsoft Office Word</Application>
  <DocSecurity>0</DocSecurity>
  <Lines>68</Lines>
  <Paragraphs>19</Paragraphs>
  <ScaleCrop>false</ScaleCrop>
  <Company/>
  <LinksUpToDate>false</LinksUpToDate>
  <CharactersWithSpaces>9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geding</dc:creator>
  <cp:lastModifiedBy>admin</cp:lastModifiedBy>
  <cp:revision>6</cp:revision>
  <dcterms:created xsi:type="dcterms:W3CDTF">2022-02-15T12:41:00Z</dcterms:created>
  <dcterms:modified xsi:type="dcterms:W3CDTF">2022-05-10T14:15:00Z</dcterms:modified>
</cp:coreProperties>
</file>